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2E5" w:rsidRDefault="007B22E5" w:rsidP="00A5141B">
      <w:pPr>
        <w:rPr>
          <w:rFonts w:ascii="Times New Roman" w:hAnsi="Times New Roman" w:hint="eastAsia"/>
          <w:sz w:val="24"/>
        </w:rPr>
      </w:pPr>
      <w:bookmarkStart w:id="0" w:name="_GoBack"/>
      <w:bookmarkEnd w:id="0"/>
    </w:p>
    <w:p w:rsidR="007B22E5" w:rsidRPr="00FE47D6" w:rsidRDefault="007B22E5" w:rsidP="007B22E5">
      <w:pPr>
        <w:jc w:val="center"/>
        <w:rPr>
          <w:rFonts w:ascii="Times New Roman" w:hAnsi="Times New Roman"/>
          <w:b/>
          <w:sz w:val="24"/>
        </w:rPr>
      </w:pPr>
      <w:r w:rsidRPr="00FE47D6">
        <w:rPr>
          <w:rFonts w:ascii="Times New Roman" w:hAnsi="Times New Roman"/>
          <w:b/>
          <w:sz w:val="24"/>
        </w:rPr>
        <w:t>Table S</w:t>
      </w:r>
      <w:r w:rsidR="00D76705">
        <w:rPr>
          <w:rFonts w:ascii="Times New Roman" w:hAnsi="Times New Roman" w:hint="eastAsia"/>
          <w:b/>
          <w:sz w:val="24"/>
        </w:rPr>
        <w:t>3</w:t>
      </w:r>
      <w:r w:rsidRPr="00FE47D6">
        <w:rPr>
          <w:rFonts w:ascii="Times New Roman" w:hAnsi="Times New Roman"/>
          <w:b/>
          <w:sz w:val="24"/>
        </w:rPr>
        <w:t xml:space="preserve"> </w:t>
      </w:r>
      <w:r w:rsidR="009A28B8" w:rsidRPr="009A28B8">
        <w:rPr>
          <w:rFonts w:ascii="Times New Roman" w:hAnsi="Times New Roman"/>
          <w:b/>
          <w:sz w:val="24"/>
        </w:rPr>
        <w:t>Primers for quantitative real-time PCR (</w:t>
      </w:r>
      <w:proofErr w:type="spellStart"/>
      <w:r w:rsidR="009A28B8" w:rsidRPr="009A28B8">
        <w:rPr>
          <w:rFonts w:ascii="Times New Roman" w:hAnsi="Times New Roman"/>
          <w:b/>
          <w:sz w:val="24"/>
        </w:rPr>
        <w:t>qRT</w:t>
      </w:r>
      <w:proofErr w:type="spellEnd"/>
      <w:r w:rsidR="009A28B8" w:rsidRPr="009A28B8">
        <w:rPr>
          <w:rFonts w:ascii="Times New Roman" w:hAnsi="Times New Roman"/>
          <w:b/>
          <w:sz w:val="24"/>
        </w:rPr>
        <w:t xml:space="preserve">-PCR) </w:t>
      </w:r>
    </w:p>
    <w:tbl>
      <w:tblPr>
        <w:tblW w:w="847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21"/>
        <w:gridCol w:w="5166"/>
        <w:gridCol w:w="1985"/>
      </w:tblGrid>
      <w:tr w:rsidR="007B22E5" w:rsidRPr="00FE47D6" w:rsidTr="00427BE8"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22E5" w:rsidRPr="00164EB0" w:rsidRDefault="007B22E5" w:rsidP="00427BE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64EB0">
              <w:rPr>
                <w:rFonts w:ascii="Times New Roman" w:hAnsi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5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22E5" w:rsidRPr="00164EB0" w:rsidRDefault="009A28B8" w:rsidP="00427B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sz w:val="18"/>
                <w:szCs w:val="18"/>
              </w:rPr>
              <w:t>Sequence 5’-3’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22E5" w:rsidRPr="00164EB0" w:rsidRDefault="009A28B8" w:rsidP="00427B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sz w:val="18"/>
                <w:szCs w:val="18"/>
              </w:rPr>
              <w:t>Usage</w:t>
            </w:r>
          </w:p>
        </w:tc>
      </w:tr>
      <w:tr w:rsidR="007B22E5" w:rsidRPr="00FE47D6" w:rsidTr="00427BE8">
        <w:tc>
          <w:tcPr>
            <w:tcW w:w="1321" w:type="dxa"/>
            <w:shd w:val="clear" w:color="auto" w:fill="FFFFFF"/>
          </w:tcPr>
          <w:p w:rsidR="007B22E5" w:rsidRPr="00D46278" w:rsidRDefault="00D46278" w:rsidP="00427BE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498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f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7B22E5" w:rsidRPr="00164EB0" w:rsidRDefault="00D46278" w:rsidP="00427BE8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ACGTGGTGATTCTCGACCTC</w:t>
            </w:r>
          </w:p>
        </w:tc>
        <w:tc>
          <w:tcPr>
            <w:tcW w:w="1985" w:type="dxa"/>
            <w:shd w:val="clear" w:color="auto" w:fill="FFFFFF"/>
          </w:tcPr>
          <w:p w:rsidR="007B22E5" w:rsidRPr="00164EB0" w:rsidRDefault="009A28B8" w:rsidP="00427BE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7B22E5" w:rsidRPr="00FE47D6" w:rsidTr="00427BE8">
        <w:tc>
          <w:tcPr>
            <w:tcW w:w="1321" w:type="dxa"/>
            <w:shd w:val="clear" w:color="auto" w:fill="FFFFFF"/>
          </w:tcPr>
          <w:p w:rsidR="007B22E5" w:rsidRPr="00164EB0" w:rsidRDefault="00D46278" w:rsidP="00427BE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498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7B22E5" w:rsidRPr="00164EB0" w:rsidRDefault="00D46278" w:rsidP="00427BE8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AGCATCACCGTGGTATAGGC</w:t>
            </w:r>
          </w:p>
        </w:tc>
        <w:tc>
          <w:tcPr>
            <w:tcW w:w="1985" w:type="dxa"/>
            <w:shd w:val="clear" w:color="auto" w:fill="FFFFFF"/>
          </w:tcPr>
          <w:p w:rsidR="007B22E5" w:rsidRPr="00164EB0" w:rsidRDefault="009A28B8" w:rsidP="00427BE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427BE8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454</w:t>
            </w: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f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D46278" w:rsidP="00427BE8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GATCTGTCGGTATGGGTGGT</w:t>
            </w:r>
          </w:p>
        </w:tc>
        <w:tc>
          <w:tcPr>
            <w:tcW w:w="1985" w:type="dxa"/>
            <w:shd w:val="clear" w:color="auto" w:fill="FFFFFF"/>
          </w:tcPr>
          <w:p w:rsidR="009A28B8" w:rsidRDefault="00D46278" w:rsidP="00427BE8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7B22E5" w:rsidRPr="00FE47D6" w:rsidTr="00427BE8">
        <w:tc>
          <w:tcPr>
            <w:tcW w:w="1321" w:type="dxa"/>
            <w:shd w:val="clear" w:color="auto" w:fill="FFFFFF"/>
          </w:tcPr>
          <w:p w:rsidR="007B22E5" w:rsidRPr="00164EB0" w:rsidRDefault="00D46278" w:rsidP="00427BE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454</w:t>
            </w: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7B22E5" w:rsidRPr="00164EB0" w:rsidRDefault="00D46278" w:rsidP="00427BE8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CGGCGAATACTGTCCTTTGG</w:t>
            </w:r>
          </w:p>
        </w:tc>
        <w:tc>
          <w:tcPr>
            <w:tcW w:w="1985" w:type="dxa"/>
            <w:shd w:val="clear" w:color="auto" w:fill="FFFFFF"/>
          </w:tcPr>
          <w:p w:rsidR="007B22E5" w:rsidRPr="00164EB0" w:rsidRDefault="009A28B8" w:rsidP="00427BE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427BE8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455</w:t>
            </w: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f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D46278" w:rsidP="00427BE8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CACGAACTGTCCAAGCACAA</w:t>
            </w:r>
          </w:p>
        </w:tc>
        <w:tc>
          <w:tcPr>
            <w:tcW w:w="1985" w:type="dxa"/>
            <w:shd w:val="clear" w:color="auto" w:fill="FFFFFF"/>
          </w:tcPr>
          <w:p w:rsidR="009A28B8" w:rsidRDefault="00D46278" w:rsidP="009A28B8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455</w:t>
            </w: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CACGTCTATGACCAGCAACG</w:t>
            </w:r>
          </w:p>
        </w:tc>
        <w:tc>
          <w:tcPr>
            <w:tcW w:w="1985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0757</w:t>
            </w: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f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GGCTTTGAAGTCTACACCGC</w:t>
            </w:r>
          </w:p>
        </w:tc>
        <w:tc>
          <w:tcPr>
            <w:tcW w:w="1985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0757</w:t>
            </w:r>
            <w:r w:rsidRPr="00D46278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T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r w:rsidRPr="00D46278">
              <w:rPr>
                <w:rFonts w:ascii="Times New Roman" w:hAnsi="Times New Roman"/>
                <w:sz w:val="18"/>
                <w:szCs w:val="18"/>
              </w:rPr>
              <w:t>ACATAGTCGTCACCACCCAG</w:t>
            </w:r>
          </w:p>
        </w:tc>
        <w:tc>
          <w:tcPr>
            <w:tcW w:w="1985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330218" w:rsidRPr="00FE47D6" w:rsidTr="00427BE8">
        <w:tc>
          <w:tcPr>
            <w:tcW w:w="1321" w:type="dxa"/>
            <w:shd w:val="clear" w:color="auto" w:fill="FFFFFF"/>
          </w:tcPr>
          <w:p w:rsidR="00330218" w:rsidRDefault="00B9743C" w:rsidP="007B22E5">
            <w:pP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031cRTf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330218" w:rsidRPr="00D46278" w:rsidRDefault="00B9743C" w:rsidP="007B22E5">
            <w:pPr>
              <w:rPr>
                <w:rFonts w:ascii="Times New Roman" w:hAnsi="Times New Roman"/>
                <w:sz w:val="18"/>
                <w:szCs w:val="18"/>
              </w:rPr>
            </w:pPr>
            <w:r w:rsidRPr="00B9743C">
              <w:rPr>
                <w:rFonts w:ascii="Times New Roman" w:hAnsi="Times New Roman"/>
                <w:sz w:val="18"/>
                <w:szCs w:val="18"/>
              </w:rPr>
              <w:t>TGAAAGAGGGGCGCTACGAG</w:t>
            </w:r>
          </w:p>
        </w:tc>
        <w:tc>
          <w:tcPr>
            <w:tcW w:w="1985" w:type="dxa"/>
            <w:shd w:val="clear" w:color="auto" w:fill="FFFFFF"/>
          </w:tcPr>
          <w:p w:rsidR="00330218" w:rsidRDefault="00330218" w:rsidP="007B22E5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330218" w:rsidRPr="00FE47D6" w:rsidTr="00427BE8">
        <w:tc>
          <w:tcPr>
            <w:tcW w:w="1321" w:type="dxa"/>
            <w:shd w:val="clear" w:color="auto" w:fill="FFFFFF"/>
          </w:tcPr>
          <w:p w:rsidR="00330218" w:rsidRDefault="00B9743C" w:rsidP="007B22E5">
            <w:pP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Rv2031cRT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330218" w:rsidRPr="00D46278" w:rsidRDefault="00B9743C" w:rsidP="007B22E5">
            <w:pPr>
              <w:rPr>
                <w:rFonts w:ascii="Times New Roman" w:hAnsi="Times New Roman"/>
                <w:sz w:val="18"/>
                <w:szCs w:val="18"/>
              </w:rPr>
            </w:pPr>
            <w:r w:rsidRPr="00B9743C">
              <w:rPr>
                <w:rFonts w:ascii="Times New Roman" w:hAnsi="Times New Roman"/>
                <w:sz w:val="18"/>
                <w:szCs w:val="18"/>
              </w:rPr>
              <w:t>GTCCTCGTCAGCACCTACCG</w:t>
            </w:r>
          </w:p>
        </w:tc>
        <w:tc>
          <w:tcPr>
            <w:tcW w:w="1985" w:type="dxa"/>
            <w:shd w:val="clear" w:color="auto" w:fill="FFFFFF"/>
          </w:tcPr>
          <w:p w:rsidR="00330218" w:rsidRDefault="00330218" w:rsidP="007B22E5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SigAf</w:t>
            </w:r>
            <w:proofErr w:type="spellEnd"/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4A2D37" w:rsidP="007B22E5">
            <w:pPr>
              <w:rPr>
                <w:rFonts w:ascii="Times New Roman" w:hAnsi="Times New Roman"/>
                <w:sz w:val="18"/>
                <w:szCs w:val="18"/>
              </w:rPr>
            </w:pPr>
            <w:r w:rsidRPr="004A2D37">
              <w:rPr>
                <w:rFonts w:ascii="Times New Roman" w:hAnsi="Times New Roman"/>
                <w:sz w:val="18"/>
                <w:szCs w:val="18"/>
              </w:rPr>
              <w:t>TCGCGCCTACCTCAAACAG</w:t>
            </w:r>
          </w:p>
        </w:tc>
        <w:tc>
          <w:tcPr>
            <w:tcW w:w="1985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9A28B8" w:rsidRPr="00FE47D6" w:rsidTr="00427BE8">
        <w:tc>
          <w:tcPr>
            <w:tcW w:w="1321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SigAr</w:t>
            </w:r>
            <w:proofErr w:type="spellEnd"/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9A28B8" w:rsidRPr="00164EB0" w:rsidRDefault="004A2D37" w:rsidP="007B22E5">
            <w:pPr>
              <w:rPr>
                <w:rFonts w:ascii="Times New Roman" w:hAnsi="Times New Roman"/>
                <w:sz w:val="18"/>
                <w:szCs w:val="18"/>
              </w:rPr>
            </w:pPr>
            <w:r w:rsidRPr="004A2D37">
              <w:rPr>
                <w:rFonts w:ascii="Times New Roman" w:hAnsi="Times New Roman"/>
                <w:sz w:val="18"/>
                <w:szCs w:val="18"/>
              </w:rPr>
              <w:t>CGTACAGGCCAGCCTCGAT</w:t>
            </w:r>
          </w:p>
        </w:tc>
        <w:tc>
          <w:tcPr>
            <w:tcW w:w="1985" w:type="dxa"/>
            <w:shd w:val="clear" w:color="auto" w:fill="FFFFFF"/>
          </w:tcPr>
          <w:p w:rsidR="009A28B8" w:rsidRPr="00164EB0" w:rsidRDefault="00D46278" w:rsidP="007B22E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</w:tbl>
    <w:p w:rsidR="007B22E5" w:rsidRPr="00FE47D6" w:rsidRDefault="007B22E5" w:rsidP="007B22E5">
      <w:pPr>
        <w:rPr>
          <w:rFonts w:ascii="Times New Roman" w:hAnsi="Times New Roman"/>
          <w:szCs w:val="21"/>
        </w:rPr>
      </w:pPr>
    </w:p>
    <w:p w:rsidR="007B22E5" w:rsidRPr="007B22E5" w:rsidRDefault="007B22E5" w:rsidP="00A5141B">
      <w:pPr>
        <w:rPr>
          <w:rFonts w:ascii="Times New Roman" w:hAnsi="Times New Roman" w:hint="eastAsia"/>
          <w:sz w:val="24"/>
        </w:rPr>
      </w:pPr>
    </w:p>
    <w:p w:rsidR="007B22E5" w:rsidRPr="00FE47D6" w:rsidRDefault="007B22E5" w:rsidP="007B22E5">
      <w:pPr>
        <w:rPr>
          <w:rFonts w:ascii="Times New Roman" w:hAnsi="Times New Roman" w:hint="eastAsia"/>
          <w:sz w:val="24"/>
        </w:rPr>
      </w:pPr>
    </w:p>
    <w:sectPr w:rsidR="007B22E5" w:rsidRPr="00FE47D6" w:rsidSect="00817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677" w:rsidRDefault="00721677" w:rsidP="009457D7">
      <w:r>
        <w:separator/>
      </w:r>
    </w:p>
  </w:endnote>
  <w:endnote w:type="continuationSeparator" w:id="0">
    <w:p w:rsidR="00721677" w:rsidRDefault="00721677" w:rsidP="00945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677" w:rsidRDefault="00721677" w:rsidP="009457D7">
      <w:r>
        <w:separator/>
      </w:r>
    </w:p>
  </w:footnote>
  <w:footnote w:type="continuationSeparator" w:id="0">
    <w:p w:rsidR="00721677" w:rsidRDefault="00721677" w:rsidP="00945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457D7"/>
    <w:rsid w:val="0004492B"/>
    <w:rsid w:val="000A18AB"/>
    <w:rsid w:val="0011020E"/>
    <w:rsid w:val="00121790"/>
    <w:rsid w:val="001226DA"/>
    <w:rsid w:val="00135560"/>
    <w:rsid w:val="00164EB0"/>
    <w:rsid w:val="001738B7"/>
    <w:rsid w:val="00186C6E"/>
    <w:rsid w:val="001F51B1"/>
    <w:rsid w:val="0021496F"/>
    <w:rsid w:val="00216FCF"/>
    <w:rsid w:val="00244222"/>
    <w:rsid w:val="0024640E"/>
    <w:rsid w:val="0028299E"/>
    <w:rsid w:val="002B4952"/>
    <w:rsid w:val="002E7FA9"/>
    <w:rsid w:val="002F3CC2"/>
    <w:rsid w:val="00330218"/>
    <w:rsid w:val="00334CB1"/>
    <w:rsid w:val="0036282B"/>
    <w:rsid w:val="003708A9"/>
    <w:rsid w:val="0038347B"/>
    <w:rsid w:val="00391652"/>
    <w:rsid w:val="003A6CFA"/>
    <w:rsid w:val="003B35EE"/>
    <w:rsid w:val="003F419B"/>
    <w:rsid w:val="00410F3E"/>
    <w:rsid w:val="00427BE8"/>
    <w:rsid w:val="0044016A"/>
    <w:rsid w:val="00455F72"/>
    <w:rsid w:val="00464163"/>
    <w:rsid w:val="004A2D37"/>
    <w:rsid w:val="004E3819"/>
    <w:rsid w:val="00512372"/>
    <w:rsid w:val="00543595"/>
    <w:rsid w:val="00543F75"/>
    <w:rsid w:val="005551A7"/>
    <w:rsid w:val="005741CF"/>
    <w:rsid w:val="00574DC5"/>
    <w:rsid w:val="00585D82"/>
    <w:rsid w:val="005976FB"/>
    <w:rsid w:val="005E6427"/>
    <w:rsid w:val="006215B8"/>
    <w:rsid w:val="0062221D"/>
    <w:rsid w:val="006334D3"/>
    <w:rsid w:val="006404B1"/>
    <w:rsid w:val="00650454"/>
    <w:rsid w:val="00680DCE"/>
    <w:rsid w:val="006C750B"/>
    <w:rsid w:val="00710C44"/>
    <w:rsid w:val="007158C5"/>
    <w:rsid w:val="00721677"/>
    <w:rsid w:val="0076202D"/>
    <w:rsid w:val="00765CFF"/>
    <w:rsid w:val="007867E6"/>
    <w:rsid w:val="0079160B"/>
    <w:rsid w:val="007968CE"/>
    <w:rsid w:val="007B22E5"/>
    <w:rsid w:val="007C4AD6"/>
    <w:rsid w:val="007D0811"/>
    <w:rsid w:val="00805DC4"/>
    <w:rsid w:val="0080670A"/>
    <w:rsid w:val="00817D64"/>
    <w:rsid w:val="00827825"/>
    <w:rsid w:val="00835D88"/>
    <w:rsid w:val="008570CD"/>
    <w:rsid w:val="008634FA"/>
    <w:rsid w:val="00880F28"/>
    <w:rsid w:val="00887652"/>
    <w:rsid w:val="008D2C31"/>
    <w:rsid w:val="008F29FC"/>
    <w:rsid w:val="009457D7"/>
    <w:rsid w:val="0098432B"/>
    <w:rsid w:val="009A0005"/>
    <w:rsid w:val="009A28B8"/>
    <w:rsid w:val="009B04D9"/>
    <w:rsid w:val="009B3B3F"/>
    <w:rsid w:val="009B72A5"/>
    <w:rsid w:val="009C0BB4"/>
    <w:rsid w:val="00A348F9"/>
    <w:rsid w:val="00A5141B"/>
    <w:rsid w:val="00AE43FA"/>
    <w:rsid w:val="00B041B3"/>
    <w:rsid w:val="00B20FAE"/>
    <w:rsid w:val="00B60D4D"/>
    <w:rsid w:val="00B616F8"/>
    <w:rsid w:val="00B84211"/>
    <w:rsid w:val="00B95ADB"/>
    <w:rsid w:val="00B9743C"/>
    <w:rsid w:val="00C03A0F"/>
    <w:rsid w:val="00C419CE"/>
    <w:rsid w:val="00C43E7B"/>
    <w:rsid w:val="00C7170C"/>
    <w:rsid w:val="00C7461F"/>
    <w:rsid w:val="00C82DD5"/>
    <w:rsid w:val="00C92DA6"/>
    <w:rsid w:val="00CA152D"/>
    <w:rsid w:val="00CF02D2"/>
    <w:rsid w:val="00CF3C1C"/>
    <w:rsid w:val="00D21BA4"/>
    <w:rsid w:val="00D46278"/>
    <w:rsid w:val="00D5197A"/>
    <w:rsid w:val="00D5577A"/>
    <w:rsid w:val="00D748D8"/>
    <w:rsid w:val="00D75145"/>
    <w:rsid w:val="00D76705"/>
    <w:rsid w:val="00D914CE"/>
    <w:rsid w:val="00DC672C"/>
    <w:rsid w:val="00DD14F9"/>
    <w:rsid w:val="00E12778"/>
    <w:rsid w:val="00EA1ACA"/>
    <w:rsid w:val="00ED4FD1"/>
    <w:rsid w:val="00EE2748"/>
    <w:rsid w:val="00F11FB1"/>
    <w:rsid w:val="00F415D5"/>
    <w:rsid w:val="00FA7660"/>
    <w:rsid w:val="00FE124C"/>
    <w:rsid w:val="00FE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D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57D7"/>
    <w:rPr>
      <w:sz w:val="18"/>
      <w:szCs w:val="18"/>
    </w:rPr>
  </w:style>
  <w:style w:type="table" w:styleId="TableGrid">
    <w:name w:val="Table Grid"/>
    <w:basedOn w:val="TableNormal"/>
    <w:uiPriority w:val="59"/>
    <w:rsid w:val="009457D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TableNormal"/>
    <w:uiPriority w:val="60"/>
    <w:rsid w:val="009457D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">
    <w:name w:val="浅色底纹1"/>
    <w:basedOn w:val="TableNormal"/>
    <w:uiPriority w:val="60"/>
    <w:rsid w:val="00F415D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AC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AC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22E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D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57D7"/>
    <w:rPr>
      <w:sz w:val="18"/>
      <w:szCs w:val="18"/>
    </w:rPr>
  </w:style>
  <w:style w:type="table" w:styleId="TableGrid">
    <w:name w:val="Table Grid"/>
    <w:basedOn w:val="TableNormal"/>
    <w:uiPriority w:val="59"/>
    <w:rsid w:val="009457D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TableNormal"/>
    <w:uiPriority w:val="60"/>
    <w:rsid w:val="009457D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">
    <w:name w:val="浅色底纹1"/>
    <w:basedOn w:val="TableNormal"/>
    <w:uiPriority w:val="60"/>
    <w:rsid w:val="00F415D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AC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AC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22E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jeshwari</cp:lastModifiedBy>
  <cp:revision>2</cp:revision>
  <cp:lastPrinted>2018-05-13T10:33:00Z</cp:lastPrinted>
  <dcterms:created xsi:type="dcterms:W3CDTF">2020-04-11T13:51:00Z</dcterms:created>
  <dcterms:modified xsi:type="dcterms:W3CDTF">2020-04-11T13:51:00Z</dcterms:modified>
</cp:coreProperties>
</file>